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943346E" w14:textId="77777777" w:rsidR="00E71987" w:rsidRPr="00712BCE" w:rsidRDefault="00E71987" w:rsidP="00E71987">
      <w:pPr>
        <w:spacing w:line="480" w:lineRule="auto"/>
        <w:outlineLvl w:val="0"/>
        <w:rPr>
          <w:b/>
        </w:rPr>
      </w:pPr>
      <w:r>
        <w:rPr>
          <w:b/>
        </w:rPr>
        <w:t xml:space="preserve">S2 </w:t>
      </w:r>
      <w:r w:rsidRPr="00712BCE">
        <w:rPr>
          <w:b/>
        </w:rPr>
        <w:t>Table.</w:t>
      </w:r>
      <w:r>
        <w:rPr>
          <w:b/>
        </w:rPr>
        <w:t xml:space="preserve"> </w:t>
      </w:r>
      <w:r w:rsidRPr="00712BCE">
        <w:rPr>
          <w:b/>
        </w:rPr>
        <w:t>Response by group to the items “</w:t>
      </w:r>
      <w:r w:rsidRPr="00712BCE">
        <w:rPr>
          <w:b/>
          <w:color w:val="000000" w:themeColor="text1"/>
        </w:rPr>
        <w:t>Did you perceive the interaction as pleasant?,” on a scale of 0–100 (unpleasant to pleasant), and “How would you estimate the level of intimacy of the interaction?” on a scale of 0–100 (not intimate to intimate)</w:t>
      </w:r>
      <w:r w:rsidRPr="00712BCE">
        <w:rPr>
          <w:b/>
        </w:rPr>
        <w:t xml:space="preserve"> within one 3-hour time window in relative (%) and absolute (n) numbers. Pleasantness and intimacy of meaningful social interactions were combined into an estimation of the quality of social interactions.</w:t>
      </w:r>
    </w:p>
    <w:tbl>
      <w:tblPr>
        <w:tblStyle w:val="TableGrid"/>
        <w:tblW w:w="765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992"/>
        <w:gridCol w:w="992"/>
        <w:gridCol w:w="993"/>
        <w:gridCol w:w="992"/>
        <w:gridCol w:w="1134"/>
        <w:gridCol w:w="1134"/>
      </w:tblGrid>
      <w:tr w:rsidR="00E71987" w:rsidRPr="00867361" w14:paraId="6B55BACC" w14:textId="77777777" w:rsidTr="002378EE">
        <w:trPr>
          <w:trHeight w:val="467"/>
        </w:trPr>
        <w:tc>
          <w:tcPr>
            <w:tcW w:w="1418" w:type="dxa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23F0665" w14:textId="77777777" w:rsidR="00E71987" w:rsidRPr="00DC4AC0" w:rsidRDefault="00E71987" w:rsidP="002378E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6E557DC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DD</w:t>
            </w:r>
          </w:p>
        </w:tc>
        <w:tc>
          <w:tcPr>
            <w:tcW w:w="1985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76886D6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0099994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</w:t>
            </w:r>
          </w:p>
        </w:tc>
      </w:tr>
      <w:tr w:rsidR="00E71987" w:rsidRPr="00867361" w14:paraId="13C75E5E" w14:textId="77777777" w:rsidTr="002378EE">
        <w:trPr>
          <w:trHeight w:val="342"/>
        </w:trPr>
        <w:tc>
          <w:tcPr>
            <w:tcW w:w="1418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2EC23DC" w14:textId="77777777" w:rsidR="00E71987" w:rsidRPr="00867361" w:rsidRDefault="00E71987" w:rsidP="002378E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4828A396" w14:textId="77777777" w:rsidR="00E71987" w:rsidRPr="00663AF6" w:rsidRDefault="00E71987" w:rsidP="002378EE">
            <w:pPr>
              <w:jc w:val="center"/>
              <w:rPr>
                <w:sz w:val="20"/>
                <w:szCs w:val="20"/>
              </w:rPr>
            </w:pPr>
            <w:r w:rsidRPr="00663AF6">
              <w:rPr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A188436" w14:textId="77777777" w:rsidR="00E71987" w:rsidRPr="00BD4361" w:rsidRDefault="00E71987" w:rsidP="002378EE">
            <w:pPr>
              <w:jc w:val="center"/>
              <w:rPr>
                <w:sz w:val="20"/>
                <w:szCs w:val="20"/>
              </w:rPr>
            </w:pPr>
            <w:r w:rsidRPr="00BD4361">
              <w:rPr>
                <w:sz w:val="20"/>
                <w:szCs w:val="20"/>
              </w:rPr>
              <w:t>SD</w:t>
            </w:r>
          </w:p>
        </w:tc>
        <w:tc>
          <w:tcPr>
            <w:tcW w:w="993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7994F9D5" w14:textId="77777777" w:rsidR="00E71987" w:rsidRPr="00663AF6" w:rsidRDefault="00E71987" w:rsidP="002378EE">
            <w:pPr>
              <w:jc w:val="center"/>
              <w:rPr>
                <w:sz w:val="20"/>
                <w:szCs w:val="20"/>
              </w:rPr>
            </w:pPr>
            <w:r w:rsidRPr="00663AF6">
              <w:rPr>
                <w:sz w:val="20"/>
                <w:szCs w:val="20"/>
              </w:rPr>
              <w:t>Mean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634167FF" w14:textId="77777777" w:rsidR="00E71987" w:rsidRPr="00663AF6" w:rsidRDefault="00E71987" w:rsidP="002378EE">
            <w:pPr>
              <w:jc w:val="center"/>
              <w:rPr>
                <w:sz w:val="20"/>
                <w:szCs w:val="20"/>
              </w:rPr>
            </w:pPr>
            <w:r w:rsidRPr="00BD4361">
              <w:rPr>
                <w:sz w:val="20"/>
                <w:szCs w:val="20"/>
              </w:rPr>
              <w:t>SD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5F3F9925" w14:textId="77777777" w:rsidR="00E71987" w:rsidRPr="00663AF6" w:rsidRDefault="00E71987" w:rsidP="002378EE">
            <w:pPr>
              <w:jc w:val="center"/>
              <w:rPr>
                <w:sz w:val="20"/>
                <w:szCs w:val="20"/>
              </w:rPr>
            </w:pPr>
            <w:r w:rsidRPr="00663AF6">
              <w:rPr>
                <w:sz w:val="20"/>
                <w:szCs w:val="20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vAlign w:val="center"/>
          </w:tcPr>
          <w:p w14:paraId="25E315C8" w14:textId="77777777" w:rsidR="00E71987" w:rsidRPr="00663AF6" w:rsidRDefault="00E71987" w:rsidP="002378EE">
            <w:pPr>
              <w:jc w:val="center"/>
              <w:rPr>
                <w:sz w:val="20"/>
                <w:szCs w:val="20"/>
              </w:rPr>
            </w:pPr>
            <w:r w:rsidRPr="00BD4361">
              <w:rPr>
                <w:sz w:val="20"/>
                <w:szCs w:val="20"/>
              </w:rPr>
              <w:t>SD</w:t>
            </w:r>
          </w:p>
        </w:tc>
      </w:tr>
      <w:tr w:rsidR="00E71987" w:rsidRPr="00867361" w14:paraId="59BF6C4E" w14:textId="77777777" w:rsidTr="002378EE">
        <w:trPr>
          <w:trHeight w:val="550"/>
        </w:trPr>
        <w:tc>
          <w:tcPr>
            <w:tcW w:w="1418" w:type="dxa"/>
            <w:shd w:val="clear" w:color="auto" w:fill="auto"/>
            <w:vAlign w:val="center"/>
          </w:tcPr>
          <w:p w14:paraId="627C0547" w14:textId="77777777" w:rsidR="00E71987" w:rsidRPr="00BD4361" w:rsidRDefault="00E71987" w:rsidP="002378EE">
            <w:pPr>
              <w:jc w:val="center"/>
              <w:rPr>
                <w:sz w:val="20"/>
                <w:szCs w:val="20"/>
              </w:rPr>
            </w:pPr>
            <w:r w:rsidRPr="00BD4361">
              <w:rPr>
                <w:sz w:val="20"/>
                <w:szCs w:val="20"/>
              </w:rPr>
              <w:t>Pleasantnes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AE3596C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29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EA5BE7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.30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FD47453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43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7F71F7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2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843D417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.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2C5B82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10</w:t>
            </w:r>
          </w:p>
        </w:tc>
      </w:tr>
      <w:tr w:rsidR="00E71987" w:rsidRPr="00DC4AC0" w14:paraId="7E5E2D09" w14:textId="77777777" w:rsidTr="002378EE">
        <w:trPr>
          <w:trHeight w:val="558"/>
        </w:trPr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AAE3B3" w14:textId="77777777" w:rsidR="00E71987" w:rsidRPr="00BD4361" w:rsidRDefault="00E71987" w:rsidP="002378EE">
            <w:pPr>
              <w:jc w:val="center"/>
              <w:rPr>
                <w:sz w:val="20"/>
                <w:szCs w:val="20"/>
              </w:rPr>
            </w:pPr>
            <w:r w:rsidRPr="00BD4361">
              <w:rPr>
                <w:sz w:val="20"/>
                <w:szCs w:val="20"/>
              </w:rPr>
              <w:t>Intimac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EE0B10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2B5821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E0B271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.8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82A8BB0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3DDBB2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5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1FFC6" w14:textId="77777777" w:rsidR="00E71987" w:rsidRPr="00867361" w:rsidRDefault="00E71987" w:rsidP="002378EE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.40</w:t>
            </w:r>
          </w:p>
        </w:tc>
      </w:tr>
    </w:tbl>
    <w:p w14:paraId="70E94C34" w14:textId="7DF2B7DD" w:rsidR="006E13EA" w:rsidRDefault="00E71987">
      <w:r>
        <w:t>MDD = Major Depressive Disorder, SP = Social Phobia, CG = Control Group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1987"/>
    <w:rsid w:val="003862E5"/>
    <w:rsid w:val="003C4646"/>
    <w:rsid w:val="006E13EA"/>
    <w:rsid w:val="009C5222"/>
    <w:rsid w:val="00A3436C"/>
    <w:rsid w:val="00E719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B29959"/>
  <w15:chartTrackingRefBased/>
  <w15:docId w15:val="{57319C5F-5391-4240-AD45-BA0A86772E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198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71987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6</Characters>
  <Application>Microsoft Office Word</Application>
  <DocSecurity>0</DocSecurity>
  <Lines>4</Lines>
  <Paragraphs>1</Paragraphs>
  <ScaleCrop>false</ScaleCrop>
  <Company/>
  <LinksUpToDate>false</LinksUpToDate>
  <CharactersWithSpaces>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4-06T08:13:00Z</dcterms:created>
  <dcterms:modified xsi:type="dcterms:W3CDTF">2021-04-06T08:14:00Z</dcterms:modified>
</cp:coreProperties>
</file>